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16" w:type="dxa"/>
        <w:tblInd w:w="8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995"/>
        <w:gridCol w:w="3402"/>
        <w:gridCol w:w="992"/>
        <w:gridCol w:w="1134"/>
      </w:tblGrid>
      <w:tr w:rsidR="0064219F" w:rsidRPr="0064219F" w:rsidTr="0064219F">
        <w:trPr>
          <w:trHeight w:val="30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No.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b/>
                <w:bCs/>
                <w:color w:val="000000"/>
                <w:lang w:eastAsia="ko-KR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b/>
                <w:bCs/>
                <w:color w:val="222222"/>
                <w:lang w:eastAsia="ko-KR"/>
              </w:rPr>
              <w:t>Sequence (5'-&gt;3'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b/>
                <w:bCs/>
                <w:color w:val="222222"/>
                <w:lang w:eastAsia="ko-KR"/>
              </w:rPr>
              <w:t>T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222222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b/>
                <w:bCs/>
                <w:color w:val="222222"/>
                <w:lang w:eastAsia="ko-KR"/>
              </w:rPr>
              <w:t>GC%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Sus_GAPDH_F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GGCGTGAACCATGAGAAGTA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5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48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Sus_GAPDH_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CCCTCCACGATGCCGAAG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9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63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Sus_beta-actin_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CACGCCATCCTGCGTCTGG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63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65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Sus_beta-actin_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AGCACCGTGTTGGCGTAGA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61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60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UGT8_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ACATCGCGC</w:t>
            </w:r>
            <w:bookmarkStart w:id="0" w:name="_GoBack"/>
            <w:bookmarkEnd w:id="0"/>
            <w:r w:rsidRPr="0064219F">
              <w:rPr>
                <w:rFonts w:ascii="Calibri" w:eastAsia="Times New Roman" w:hAnsi="Calibri" w:cs="Calibri"/>
                <w:lang w:eastAsia="ko-KR"/>
              </w:rPr>
              <w:t>CATCTCATCA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0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UGT8_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GCAGGATACCAAAGGCCAG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5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4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UBE2L6_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AAACCGCCCTACAACCTCA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5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/>
            <w:vAlign w:val="center"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UBE2L6_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AGGGCTTCCAGTTCTCGTT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5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5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MELK_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GCCCTCAGAGTCCACATCCT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61.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7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/>
            <w:vAlign w:val="center"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MELK_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CGGAACACAACTCGGGTCT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61.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60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6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ZGRF1_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GTAGATGCTTTTCAGGGCG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9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5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/>
            <w:vAlign w:val="center"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ZGRF1_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TCCTTCCTCTGGTCAATGC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5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7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NCALD_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TGGTTTCTGTCTTGCTTGCA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7.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48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/>
            <w:vAlign w:val="center"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NCALD_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GTGCGCACATGCAAGAGAT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0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8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FHL2_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AATGAAGGGTTGGTGTCAG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0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/>
            <w:vAlign w:val="center"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FHL2_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CGGGTATTGGCTTGATGT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3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>
              <w:rPr>
                <w:rFonts w:ascii="Calibri" w:eastAsia="Times New Roman" w:hAnsi="Calibri" w:cs="Calibri"/>
                <w:lang w:eastAsia="ko-KR"/>
              </w:rPr>
              <w:t>9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SERP2_F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AGAAAAAAAGGCTCCCTCC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5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45</w:t>
            </w:r>
          </w:p>
        </w:tc>
      </w:tr>
      <w:tr w:rsidR="0064219F" w:rsidRPr="0064219F" w:rsidTr="0064219F">
        <w:trPr>
          <w:trHeight w:val="300"/>
        </w:trPr>
        <w:tc>
          <w:tcPr>
            <w:tcW w:w="993" w:type="dxa"/>
            <w:vMerge/>
            <w:vAlign w:val="center"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SERP2_R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CAATCCTGCCAAGAGCAAA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7.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4219F" w:rsidRPr="0064219F" w:rsidRDefault="0064219F" w:rsidP="006421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ko-KR"/>
              </w:rPr>
            </w:pPr>
            <w:r w:rsidRPr="0064219F">
              <w:rPr>
                <w:rFonts w:ascii="Calibri" w:eastAsia="Times New Roman" w:hAnsi="Calibri" w:cs="Calibri"/>
                <w:lang w:eastAsia="ko-KR"/>
              </w:rPr>
              <w:t>50</w:t>
            </w:r>
          </w:p>
        </w:tc>
      </w:tr>
    </w:tbl>
    <w:p w:rsidR="00B5224C" w:rsidRDefault="00B5224C" w:rsidP="00854C96"/>
    <w:sectPr w:rsidR="00B522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3D00" w:rsidRDefault="00143D00" w:rsidP="00223F26">
      <w:pPr>
        <w:spacing w:after="0" w:line="240" w:lineRule="auto"/>
      </w:pPr>
      <w:r>
        <w:separator/>
      </w:r>
    </w:p>
  </w:endnote>
  <w:endnote w:type="continuationSeparator" w:id="0">
    <w:p w:rsidR="00143D00" w:rsidRDefault="00143D00" w:rsidP="00223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3D00" w:rsidRDefault="00143D00" w:rsidP="00223F26">
      <w:pPr>
        <w:spacing w:after="0" w:line="240" w:lineRule="auto"/>
      </w:pPr>
      <w:r>
        <w:separator/>
      </w:r>
    </w:p>
  </w:footnote>
  <w:footnote w:type="continuationSeparator" w:id="0">
    <w:p w:rsidR="00143D00" w:rsidRDefault="00143D00" w:rsidP="00223F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C96"/>
    <w:rsid w:val="00081F34"/>
    <w:rsid w:val="000F2FDE"/>
    <w:rsid w:val="00143D00"/>
    <w:rsid w:val="001E4960"/>
    <w:rsid w:val="00223F26"/>
    <w:rsid w:val="00224732"/>
    <w:rsid w:val="002467DD"/>
    <w:rsid w:val="002D05C6"/>
    <w:rsid w:val="002D2009"/>
    <w:rsid w:val="00321051"/>
    <w:rsid w:val="00355ED5"/>
    <w:rsid w:val="0037729A"/>
    <w:rsid w:val="003E3AC6"/>
    <w:rsid w:val="00495DB2"/>
    <w:rsid w:val="004C316C"/>
    <w:rsid w:val="004F2328"/>
    <w:rsid w:val="005164ED"/>
    <w:rsid w:val="00596322"/>
    <w:rsid w:val="005E228B"/>
    <w:rsid w:val="0064219F"/>
    <w:rsid w:val="006A69FD"/>
    <w:rsid w:val="006F34C4"/>
    <w:rsid w:val="0072015E"/>
    <w:rsid w:val="00733951"/>
    <w:rsid w:val="00734077"/>
    <w:rsid w:val="00800ECD"/>
    <w:rsid w:val="00854C96"/>
    <w:rsid w:val="008B0FC1"/>
    <w:rsid w:val="00A1338D"/>
    <w:rsid w:val="00A61E5D"/>
    <w:rsid w:val="00A94CBD"/>
    <w:rsid w:val="00AA76B3"/>
    <w:rsid w:val="00B5224C"/>
    <w:rsid w:val="00C81957"/>
    <w:rsid w:val="00CF2C57"/>
    <w:rsid w:val="00D01CC2"/>
    <w:rsid w:val="00DF1249"/>
    <w:rsid w:val="00DF4B3F"/>
    <w:rsid w:val="00F37C3C"/>
    <w:rsid w:val="00FC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B6401"/>
  <w15:docId w15:val="{9EF394A8-69A2-4C6B-8BC6-E64F61392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081F34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223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223F26"/>
  </w:style>
  <w:style w:type="paragraph" w:styleId="a6">
    <w:name w:val="footer"/>
    <w:basedOn w:val="a"/>
    <w:link w:val="Char0"/>
    <w:uiPriority w:val="99"/>
    <w:unhideWhenUsed/>
    <w:rsid w:val="00223F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223F26"/>
  </w:style>
  <w:style w:type="paragraph" w:styleId="a7">
    <w:name w:val="Balloon Text"/>
    <w:basedOn w:val="a"/>
    <w:link w:val="Char1"/>
    <w:uiPriority w:val="99"/>
    <w:semiHidden/>
    <w:unhideWhenUsed/>
    <w:rsid w:val="004C31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4C316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ev</dc:creator>
  <cp:lastModifiedBy>user</cp:lastModifiedBy>
  <cp:revision>3</cp:revision>
  <dcterms:created xsi:type="dcterms:W3CDTF">2020-10-18T05:15:00Z</dcterms:created>
  <dcterms:modified xsi:type="dcterms:W3CDTF">2020-11-30T05:33:00Z</dcterms:modified>
</cp:coreProperties>
</file>